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998" w:rsidRPr="00145391" w:rsidRDefault="005C3998" w:rsidP="005C39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91">
        <w:rPr>
          <w:rFonts w:ascii="Times New Roman" w:hAnsi="Times New Roman" w:cs="Times New Roman"/>
          <w:sz w:val="24"/>
          <w:szCs w:val="24"/>
        </w:rPr>
        <w:t>Changes in event-based streamflow magnitude and timing after suburban development with infiltration-based stormwater management</w:t>
      </w:r>
    </w:p>
    <w:p w:rsidR="005C3998" w:rsidRDefault="005C3998" w:rsidP="00F05E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05EEB" w:rsidRDefault="00F05EEB" w:rsidP="00F05E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5EEB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E97554" w:rsidRDefault="00E97554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F64D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Precipitation totals by water year and </w:t>
      </w:r>
      <w:r w:rsidR="00347C05">
        <w:rPr>
          <w:rFonts w:ascii="Times New Roman" w:hAnsi="Times New Roman" w:cs="Times New Roman"/>
          <w:sz w:val="24"/>
          <w:szCs w:val="24"/>
        </w:rPr>
        <w:t>the</w:t>
      </w:r>
      <w:r w:rsidR="004F64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viation from 20-year normal (negative drier, positive wetter). Data obtained from the National Climate Data Center precipitation gage at Damascus (</w:t>
      </w:r>
      <w:r w:rsidRPr="00E97554">
        <w:rPr>
          <w:rFonts w:ascii="Times New Roman" w:hAnsi="Times New Roman" w:cs="Times New Roman"/>
          <w:sz w:val="24"/>
          <w:szCs w:val="24"/>
        </w:rPr>
        <w:t>USC00182336</w:t>
      </w:r>
      <w:r>
        <w:rPr>
          <w:rFonts w:ascii="Times New Roman" w:hAnsi="Times New Roman" w:cs="Times New Roman"/>
          <w:sz w:val="24"/>
          <w:szCs w:val="24"/>
        </w:rPr>
        <w:t>), with missing daily precipitation data filled with daily data from Washington Dulles International Airport (</w:t>
      </w:r>
      <w:r w:rsidRPr="00E97554">
        <w:rPr>
          <w:rFonts w:ascii="Times New Roman" w:hAnsi="Times New Roman" w:cs="Times New Roman"/>
          <w:sz w:val="24"/>
          <w:szCs w:val="24"/>
        </w:rPr>
        <w:t>USW00093738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6460" w:type="dxa"/>
        <w:tblInd w:w="-20" w:type="dxa"/>
        <w:tblLook w:val="04A0" w:firstRow="1" w:lastRow="0" w:firstColumn="1" w:lastColumn="0" w:noHBand="0" w:noVBand="1"/>
      </w:tblPr>
      <w:tblGrid>
        <w:gridCol w:w="3000"/>
        <w:gridCol w:w="1600"/>
        <w:gridCol w:w="1860"/>
      </w:tblGrid>
      <w:tr w:rsidR="00E97554" w:rsidRPr="00E97554" w:rsidTr="004F64D8">
        <w:trPr>
          <w:trHeight w:val="1248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ter year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ipitation (mm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viation from 20-year normal (mm)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7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91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58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6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4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2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4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4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4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8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35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7</w:t>
            </w:r>
          </w:p>
        </w:tc>
      </w:tr>
      <w:tr w:rsidR="00E97554" w:rsidRPr="00E97554" w:rsidTr="00A31529">
        <w:trPr>
          <w:trHeight w:val="312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A31529" w:rsidP="00E975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itoring period</w:t>
            </w:r>
            <w:r w:rsidR="00E97554"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an (2005-2018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554" w:rsidRPr="00E97554" w:rsidRDefault="00E97554" w:rsidP="00A315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2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554" w:rsidRPr="00E97554" w:rsidRDefault="004F64D8" w:rsidP="00A315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</w:tr>
      <w:tr w:rsidR="00E97554" w:rsidRPr="00E97554" w:rsidTr="004F64D8">
        <w:trPr>
          <w:trHeight w:val="312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-year normal (1981-2010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8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554" w:rsidRPr="00E97554" w:rsidRDefault="00E97554" w:rsidP="00E975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</w:tbl>
    <w:p w:rsidR="00E97554" w:rsidRDefault="00E97554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7F54" w:rsidRDefault="00537F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05EEB" w:rsidRPr="00145391" w:rsidRDefault="00F05EEB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5391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F64D8">
        <w:rPr>
          <w:rFonts w:ascii="Times New Roman" w:hAnsi="Times New Roman" w:cs="Times New Roman"/>
          <w:sz w:val="24"/>
          <w:szCs w:val="24"/>
        </w:rPr>
        <w:t>2</w:t>
      </w:r>
      <w:r w:rsidRPr="00145391">
        <w:rPr>
          <w:rFonts w:ascii="Times New Roman" w:hAnsi="Times New Roman" w:cs="Times New Roman"/>
          <w:sz w:val="24"/>
          <w:szCs w:val="24"/>
        </w:rPr>
        <w:t>. Number of each stormwater control measure type in each study watershed. Data represent SCMs installed as of February 2017.</w:t>
      </w:r>
    </w:p>
    <w:tbl>
      <w:tblPr>
        <w:tblW w:w="9041" w:type="dxa"/>
        <w:tblLayout w:type="fixed"/>
        <w:tblLook w:val="0600" w:firstRow="0" w:lastRow="0" w:firstColumn="0" w:lastColumn="0" w:noHBand="1" w:noVBand="1"/>
      </w:tblPr>
      <w:tblGrid>
        <w:gridCol w:w="3634"/>
        <w:gridCol w:w="1145"/>
        <w:gridCol w:w="1145"/>
        <w:gridCol w:w="1456"/>
        <w:gridCol w:w="1661"/>
      </w:tblGrid>
      <w:tr w:rsidR="00F05EEB" w:rsidRPr="00145391" w:rsidTr="00537F54">
        <w:trPr>
          <w:trHeight w:val="159"/>
        </w:trPr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Pr="00145391" w:rsidRDefault="00F05EEB" w:rsidP="00537F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M Typ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Pr="00145391" w:rsidRDefault="00F05EEB" w:rsidP="00537F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Control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Pr="00145391" w:rsidRDefault="00F05EEB" w:rsidP="00537F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sted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Pr="00145391" w:rsidRDefault="00537F54" w:rsidP="00537F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  <w:r w:rsidR="00F05EEB">
              <w:rPr>
                <w:rFonts w:ascii="Times New Roman" w:hAnsi="Times New Roman" w:cs="Times New Roman"/>
                <w:sz w:val="24"/>
                <w:szCs w:val="24"/>
              </w:rPr>
              <w:t>Treatment 1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Pr="00145391" w:rsidRDefault="00537F54" w:rsidP="00537F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  <w:r w:rsidR="00F05EEB">
              <w:rPr>
                <w:rFonts w:ascii="Times New Roman" w:hAnsi="Times New Roman" w:cs="Times New Roman"/>
                <w:sz w:val="24"/>
                <w:szCs w:val="24"/>
              </w:rPr>
              <w:t>Treatment 2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Oil and grit separ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Bioretention, quality control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Bioswale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D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nected to downspouts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Infiltration tren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berm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05EEB" w:rsidRPr="00145391" w:rsidTr="001F6F7E">
        <w:trPr>
          <w:trHeight w:val="33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Infiltration trench, underground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Micro-Bioretention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Oil/grit separator and sand filter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5EEB" w:rsidRPr="00145391" w:rsidTr="001F6F7E">
        <w:trPr>
          <w:trHeight w:val="15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p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ond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p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ond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extended detention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05EEB" w:rsidRPr="00145391" w:rsidTr="001F6F7E">
        <w:trPr>
          <w:trHeight w:val="123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p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ond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sand filter base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t p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ond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extended detention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Pond-wetland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extended detention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Por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avement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Sand filter, aboveground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Stormceptor</w:t>
            </w:r>
            <w:proofErr w:type="spellEnd"/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Stormfilter</w:t>
            </w:r>
            <w:proofErr w:type="spellEnd"/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05EEB" w:rsidRPr="00145391" w:rsidTr="001F6F7E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Tree B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lter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537F54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F05EEB"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05EEB" w:rsidRPr="00145391" w:rsidTr="00537F54">
        <w:trPr>
          <w:trHeight w:val="20"/>
        </w:trPr>
        <w:tc>
          <w:tcPr>
            <w:tcW w:w="36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Underground detention basin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05EEB" w:rsidRPr="00145391" w:rsidTr="00537F54">
        <w:trPr>
          <w:trHeight w:val="20"/>
        </w:trPr>
        <w:tc>
          <w:tcPr>
            <w:tcW w:w="36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Vegetated/Grass Swale</w:t>
            </w:r>
            <w:r w:rsidR="00097284">
              <w:rPr>
                <w:rFonts w:ascii="Times New Roman" w:hAnsi="Times New Roman" w:cs="Times New Roman"/>
                <w:sz w:val="24"/>
                <w:szCs w:val="24"/>
              </w:rPr>
              <w:t xml:space="preserve"> (km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F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97284">
              <w:rPr>
                <w:rFonts w:ascii="Times New Roman" w:hAnsi="Times New Roman" w:cs="Times New Roman"/>
                <w:sz w:val="24"/>
                <w:szCs w:val="24"/>
              </w:rPr>
              <w:t xml:space="preserve"> (5.2 km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9728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7335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97284">
              <w:rPr>
                <w:rFonts w:ascii="Times New Roman" w:hAnsi="Times New Roman" w:cs="Times New Roman"/>
                <w:sz w:val="24"/>
                <w:szCs w:val="24"/>
              </w:rPr>
              <w:t xml:space="preserve"> km)</w:t>
            </w:r>
          </w:p>
        </w:tc>
      </w:tr>
      <w:tr w:rsidR="00F05EEB" w:rsidRPr="00145391" w:rsidTr="00537F54">
        <w:trPr>
          <w:trHeight w:val="20"/>
        </w:trPr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Total Number of SCM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</w:tbl>
    <w:p w:rsidR="00915F4A" w:rsidRDefault="00915F4A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. Housing type in each study watershed.</w:t>
      </w:r>
    </w:p>
    <w:tbl>
      <w:tblPr>
        <w:tblW w:w="7020" w:type="dxa"/>
        <w:tblLayout w:type="fixed"/>
        <w:tblLook w:val="0600" w:firstRow="0" w:lastRow="0" w:firstColumn="0" w:lastColumn="0" w:noHBand="1" w:noVBand="1"/>
      </w:tblPr>
      <w:tblGrid>
        <w:gridCol w:w="1620"/>
        <w:gridCol w:w="1800"/>
        <w:gridCol w:w="1800"/>
        <w:gridCol w:w="1800"/>
      </w:tblGrid>
      <w:tr w:rsidR="00915F4A" w:rsidRPr="00145391" w:rsidTr="00915F4A">
        <w:trPr>
          <w:trHeight w:val="78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Pr="00145391" w:rsidRDefault="00915F4A" w:rsidP="00822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shed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Pr="00145391" w:rsidRDefault="00915F4A" w:rsidP="00822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Housing Parcel Density no/km</w:t>
            </w:r>
            <w:r w:rsidRPr="00ED67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15F4A" w:rsidRDefault="00915F4A" w:rsidP="00822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Single Family Attach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15F4A" w:rsidRDefault="00915F4A" w:rsidP="00822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Single Family Detached</w:t>
            </w:r>
          </w:p>
        </w:tc>
      </w:tr>
      <w:tr w:rsidR="00915F4A" w:rsidRPr="00145391" w:rsidTr="00915F4A">
        <w:trPr>
          <w:trHeight w:val="20"/>
        </w:trPr>
        <w:tc>
          <w:tcPr>
            <w:tcW w:w="16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Pr="00145391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st Contro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:rsidR="00915F4A" w:rsidRPr="00145391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915F4A" w:rsidRPr="00145391" w:rsidTr="00915F4A">
        <w:trPr>
          <w:trHeight w:val="20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Pr="00145391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Control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4 </w:t>
            </w:r>
          </w:p>
          <w:p w:rsidR="00915F4A" w:rsidRPr="00145391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446)</w:t>
            </w:r>
          </w:p>
        </w:tc>
        <w:tc>
          <w:tcPr>
            <w:tcW w:w="1800" w:type="dxa"/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800" w:type="dxa"/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</w:tr>
      <w:tr w:rsidR="00915F4A" w:rsidRPr="00145391" w:rsidTr="00915F4A">
        <w:trPr>
          <w:trHeight w:val="20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Pr="00145391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Treatment 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7 </w:t>
            </w:r>
          </w:p>
          <w:p w:rsidR="00915F4A" w:rsidRPr="00145391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680)</w:t>
            </w:r>
          </w:p>
        </w:tc>
        <w:tc>
          <w:tcPr>
            <w:tcW w:w="1800" w:type="dxa"/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800" w:type="dxa"/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</w:tr>
      <w:tr w:rsidR="00915F4A" w:rsidRPr="00145391" w:rsidTr="00915F4A">
        <w:trPr>
          <w:trHeight w:val="20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Pr="00145391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Treatment </w:t>
            </w:r>
            <w:r w:rsidR="00FD5C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0" w:name="_GoBack"/>
            <w:bookmarkEnd w:id="0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5 </w:t>
            </w:r>
          </w:p>
          <w:p w:rsidR="00915F4A" w:rsidRPr="00145391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64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15F4A" w:rsidRDefault="00915F4A" w:rsidP="00915F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</w:tbl>
    <w:p w:rsidR="00915F4A" w:rsidRDefault="00915F4A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5F4A" w:rsidRDefault="00915F4A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5F4A" w:rsidRDefault="00915F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05EEB" w:rsidRPr="00145391" w:rsidRDefault="00F05EEB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5391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15F4A">
        <w:rPr>
          <w:rFonts w:ascii="Times New Roman" w:hAnsi="Times New Roman" w:cs="Times New Roman"/>
          <w:sz w:val="24"/>
          <w:szCs w:val="24"/>
        </w:rPr>
        <w:t>4</w:t>
      </w:r>
      <w:r w:rsidRPr="00145391">
        <w:rPr>
          <w:rFonts w:ascii="Times New Roman" w:hAnsi="Times New Roman" w:cs="Times New Roman"/>
          <w:sz w:val="24"/>
          <w:szCs w:val="24"/>
        </w:rPr>
        <w:t>. Linear regression model estimates for streamflow timing and magnitude variables versus event precipitation depth</w:t>
      </w:r>
      <w:r w:rsidR="00290847">
        <w:rPr>
          <w:rFonts w:ascii="Times New Roman" w:hAnsi="Times New Roman" w:cs="Times New Roman"/>
          <w:sz w:val="24"/>
          <w:szCs w:val="24"/>
        </w:rPr>
        <w:t xml:space="preserve"> for Urban Treatment 2</w:t>
      </w:r>
      <w:r w:rsidRPr="00145391">
        <w:rPr>
          <w:rFonts w:ascii="Times New Roman" w:hAnsi="Times New Roman" w:cs="Times New Roman"/>
          <w:sz w:val="24"/>
          <w:szCs w:val="24"/>
        </w:rPr>
        <w:t>. All predictor and response variables were log</w:t>
      </w:r>
      <w:r w:rsidRPr="005C399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145391">
        <w:rPr>
          <w:rFonts w:ascii="Times New Roman" w:hAnsi="Times New Roman" w:cs="Times New Roman"/>
          <w:sz w:val="24"/>
          <w:szCs w:val="24"/>
        </w:rPr>
        <w:t xml:space="preserve"> transformed. </w:t>
      </w:r>
    </w:p>
    <w:tbl>
      <w:tblPr>
        <w:tblW w:w="8925" w:type="dxa"/>
        <w:tblLayout w:type="fixed"/>
        <w:tblLook w:val="0600" w:firstRow="0" w:lastRow="0" w:firstColumn="0" w:lastColumn="0" w:noHBand="1" w:noVBand="1"/>
      </w:tblPr>
      <w:tblGrid>
        <w:gridCol w:w="1520"/>
        <w:gridCol w:w="1400"/>
        <w:gridCol w:w="2265"/>
        <w:gridCol w:w="1995"/>
        <w:gridCol w:w="780"/>
        <w:gridCol w:w="965"/>
      </w:tblGrid>
      <w:tr w:rsidR="00F05EEB" w:rsidRPr="00145391" w:rsidTr="001F6F7E">
        <w:trPr>
          <w:trHeight w:val="7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Streamflow Metric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Treatment 2 Time Period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 xml:space="preserve">Slope </w:t>
            </w:r>
          </w:p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95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05EEB" w:rsidRPr="00145391" w:rsidTr="001F6F7E">
        <w:trPr>
          <w:trHeight w:val="20"/>
        </w:trPr>
        <w:tc>
          <w:tcPr>
            <w:tcW w:w="1520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0.22 (-0.60 - 0.14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78 (0.52 - 1.03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05EEB" w:rsidRPr="00145391" w:rsidTr="001F6F7E">
        <w:trPr>
          <w:trHeight w:val="20"/>
        </w:trPr>
        <w:tc>
          <w:tcPr>
            <w:tcW w:w="15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1F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16 (-0.05 - 0.36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74 (0.60 - 0.89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5EEB" w:rsidRPr="00145391" w:rsidRDefault="00F05EEB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0847" w:rsidRPr="00145391" w:rsidTr="001F6F7E">
        <w:trPr>
          <w:trHeight w:val="20"/>
        </w:trPr>
        <w:tc>
          <w:tcPr>
            <w:tcW w:w="15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Rise Rate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290847" w:rsidRPr="00145391" w:rsidTr="001F6F7E">
        <w:trPr>
          <w:trHeight w:val="20"/>
        </w:trPr>
        <w:tc>
          <w:tcPr>
            <w:tcW w:w="15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2.31 (-2.77 - -1.86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83 (0.51 - 1.15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290847" w:rsidRPr="00145391" w:rsidTr="001F6F7E">
        <w:trPr>
          <w:trHeight w:val="60"/>
        </w:trPr>
        <w:tc>
          <w:tcPr>
            <w:tcW w:w="15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Time to Peak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0.99 (-1.50 - -0.49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95 (0.60 - 1.30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0847" w:rsidRPr="00145391" w:rsidTr="001F6F7E">
        <w:trPr>
          <w:trHeight w:val="20"/>
        </w:trPr>
        <w:tc>
          <w:tcPr>
            <w:tcW w:w="15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0.56 (-0.90 - -0.21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69 (0.45 - 0.94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0847" w:rsidRPr="00145391" w:rsidTr="001F6F7E">
        <w:trPr>
          <w:trHeight w:val="20"/>
        </w:trPr>
        <w:tc>
          <w:tcPr>
            <w:tcW w:w="15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3.34 (-3.88 - -2.85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.57 (1.21 - 1.92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0847" w:rsidRPr="00145391" w:rsidTr="001F6F7E">
        <w:trPr>
          <w:trHeight w:val="340"/>
        </w:trPr>
        <w:tc>
          <w:tcPr>
            <w:tcW w:w="15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2.84 (-3.25 - -2.43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.55 (1.26 - 1.84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0847" w:rsidRPr="00145391" w:rsidTr="001F6F7E">
        <w:trPr>
          <w:trHeight w:val="20"/>
        </w:trPr>
        <w:tc>
          <w:tcPr>
            <w:tcW w:w="15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Runoff Yield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2.65 (-3.26 - -2.05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.76 (1.34 - 2.18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0847" w:rsidRPr="00145391" w:rsidTr="001F6F7E">
        <w:trPr>
          <w:trHeight w:val="420"/>
        </w:trPr>
        <w:tc>
          <w:tcPr>
            <w:tcW w:w="15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1.97 (-2.42 - -1.53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1.71 (1.39 - 2.02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0847" w:rsidRPr="00145391" w:rsidTr="001F6F7E">
        <w:trPr>
          <w:trHeight w:val="20"/>
        </w:trPr>
        <w:tc>
          <w:tcPr>
            <w:tcW w:w="15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Runoff Ratio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2.65 (-3.26 - -2.05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76 (0.34 - 1.18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0847" w:rsidRPr="00145391" w:rsidTr="001F6F7E">
        <w:trPr>
          <w:trHeight w:val="20"/>
        </w:trPr>
        <w:tc>
          <w:tcPr>
            <w:tcW w:w="152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-1.97 (-2.42- -1.53)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71 (0.39 - 1.02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0847" w:rsidRPr="00145391" w:rsidRDefault="00290847" w:rsidP="00290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F05EEB" w:rsidRDefault="00F05EEB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05EEB" w:rsidRDefault="00F05EEB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7F54" w:rsidRDefault="00537F5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05EEB" w:rsidRPr="00183CD9" w:rsidRDefault="008E7175" w:rsidP="00F05E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orting </w:t>
      </w:r>
      <w:r w:rsidR="00F05EEB" w:rsidRPr="00183CD9">
        <w:rPr>
          <w:rFonts w:ascii="Times New Roman" w:hAnsi="Times New Roman" w:cs="Times New Roman"/>
          <w:b/>
          <w:sz w:val="24"/>
          <w:szCs w:val="24"/>
        </w:rPr>
        <w:t>Figure</w:t>
      </w:r>
    </w:p>
    <w:p w:rsidR="00F05EEB" w:rsidRPr="00145391" w:rsidRDefault="00097284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EEB" w:rsidRPr="00145391" w:rsidRDefault="00F05EEB" w:rsidP="00F05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5391">
        <w:rPr>
          <w:rFonts w:ascii="Times New Roman" w:hAnsi="Times New Roman" w:cs="Times New Roman"/>
          <w:sz w:val="24"/>
          <w:szCs w:val="24"/>
        </w:rPr>
        <w:t xml:space="preserve">Figure S1. Location and types for stormwater control measures in </w:t>
      </w:r>
      <w:r w:rsidR="008802FF">
        <w:rPr>
          <w:rFonts w:ascii="Times New Roman" w:hAnsi="Times New Roman" w:cs="Times New Roman"/>
          <w:sz w:val="24"/>
          <w:szCs w:val="24"/>
        </w:rPr>
        <w:t xml:space="preserve">Urban </w:t>
      </w:r>
      <w:r w:rsidRPr="00145391">
        <w:rPr>
          <w:rFonts w:ascii="Times New Roman" w:hAnsi="Times New Roman" w:cs="Times New Roman"/>
          <w:sz w:val="24"/>
          <w:szCs w:val="24"/>
        </w:rPr>
        <w:t>Treatment</w:t>
      </w:r>
      <w:r w:rsidR="00722C5A">
        <w:rPr>
          <w:rFonts w:ascii="Times New Roman" w:hAnsi="Times New Roman" w:cs="Times New Roman"/>
          <w:sz w:val="24"/>
          <w:szCs w:val="24"/>
        </w:rPr>
        <w:t>s</w:t>
      </w:r>
      <w:r w:rsidRPr="00145391">
        <w:rPr>
          <w:rFonts w:ascii="Times New Roman" w:hAnsi="Times New Roman" w:cs="Times New Roman"/>
          <w:sz w:val="24"/>
          <w:szCs w:val="24"/>
        </w:rPr>
        <w:t xml:space="preserve"> 1 and 2. </w:t>
      </w:r>
    </w:p>
    <w:p w:rsidR="00D242FF" w:rsidRDefault="00D242FF"/>
    <w:sectPr w:rsidR="00D242FF" w:rsidSect="00AB04B8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7726" w:rsidRDefault="00827726">
      <w:pPr>
        <w:spacing w:line="240" w:lineRule="auto"/>
      </w:pPr>
      <w:r>
        <w:separator/>
      </w:r>
    </w:p>
  </w:endnote>
  <w:endnote w:type="continuationSeparator" w:id="0">
    <w:p w:rsidR="00827726" w:rsidRDefault="008277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96629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121D" w:rsidRDefault="008E71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4121D" w:rsidRDefault="008277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7726" w:rsidRDefault="00827726">
      <w:pPr>
        <w:spacing w:line="240" w:lineRule="auto"/>
      </w:pPr>
      <w:r>
        <w:separator/>
      </w:r>
    </w:p>
  </w:footnote>
  <w:footnote w:type="continuationSeparator" w:id="0">
    <w:p w:rsidR="00827726" w:rsidRDefault="008277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EB"/>
    <w:rsid w:val="00097284"/>
    <w:rsid w:val="00290847"/>
    <w:rsid w:val="00347C05"/>
    <w:rsid w:val="004F64D8"/>
    <w:rsid w:val="00537F54"/>
    <w:rsid w:val="005C3998"/>
    <w:rsid w:val="00651AF9"/>
    <w:rsid w:val="00722C5A"/>
    <w:rsid w:val="007335A5"/>
    <w:rsid w:val="007E17FD"/>
    <w:rsid w:val="00827726"/>
    <w:rsid w:val="00845A82"/>
    <w:rsid w:val="00857219"/>
    <w:rsid w:val="008802FF"/>
    <w:rsid w:val="008E7175"/>
    <w:rsid w:val="00915F4A"/>
    <w:rsid w:val="00A31529"/>
    <w:rsid w:val="00AB04B8"/>
    <w:rsid w:val="00B70CF4"/>
    <w:rsid w:val="00D242FF"/>
    <w:rsid w:val="00E75841"/>
    <w:rsid w:val="00E90ECB"/>
    <w:rsid w:val="00E97554"/>
    <w:rsid w:val="00ED6708"/>
    <w:rsid w:val="00F00C38"/>
    <w:rsid w:val="00F05EEB"/>
    <w:rsid w:val="00F06180"/>
    <w:rsid w:val="00FD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CE616"/>
  <w15:chartTrackingRefBased/>
  <w15:docId w15:val="{1A534112-96BE-4AAE-80F2-8B37B5962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EEB"/>
    <w:pPr>
      <w:spacing w:line="276" w:lineRule="auto"/>
    </w:pPr>
    <w:rPr>
      <w:rFonts w:ascii="Arial" w:eastAsia="Arial" w:hAnsi="Arial"/>
      <w:color w:val="auto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E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EEB"/>
    <w:rPr>
      <w:rFonts w:ascii="Arial" w:eastAsia="Arial" w:hAnsi="Arial"/>
      <w:color w:val="auto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F05EEB"/>
  </w:style>
  <w:style w:type="paragraph" w:styleId="BalloonText">
    <w:name w:val="Balloon Text"/>
    <w:basedOn w:val="Normal"/>
    <w:link w:val="BalloonTextChar"/>
    <w:uiPriority w:val="99"/>
    <w:semiHidden/>
    <w:unhideWhenUsed/>
    <w:rsid w:val="00E975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554"/>
    <w:rPr>
      <w:rFonts w:ascii="Segoe UI" w:eastAsia="Arial" w:hAnsi="Segoe UI" w:cs="Segoe UI"/>
      <w:color w:val="auto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1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kins, Kristina G</dc:creator>
  <cp:keywords/>
  <dc:description/>
  <cp:lastModifiedBy>Hopkins, Kristina G</cp:lastModifiedBy>
  <cp:revision>15</cp:revision>
  <dcterms:created xsi:type="dcterms:W3CDTF">2019-06-13T00:24:00Z</dcterms:created>
  <dcterms:modified xsi:type="dcterms:W3CDTF">2019-09-11T02:52:00Z</dcterms:modified>
</cp:coreProperties>
</file>